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76E" w:rsidRPr="009727E3" w:rsidRDefault="0044076E" w:rsidP="0044076E">
      <w:pPr>
        <w:spacing w:line="480" w:lineRule="auto"/>
        <w:rPr>
          <w:rFonts w:ascii="Times New Roman" w:hAnsi="Times New Roman"/>
          <w:b/>
          <w:sz w:val="22"/>
        </w:rPr>
      </w:pPr>
      <w:r w:rsidRPr="009727E3">
        <w:rPr>
          <w:rFonts w:ascii="Times New Roman" w:hAnsi="Times New Roman" w:cs="Times New Roman"/>
          <w:b/>
          <w:sz w:val="24"/>
        </w:rPr>
        <w:t>S</w:t>
      </w:r>
      <w:r w:rsidRPr="009727E3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 T</w:t>
      </w:r>
      <w:r w:rsidRPr="009727E3">
        <w:rPr>
          <w:rFonts w:ascii="Times New Roman" w:hAnsi="Times New Roman" w:cs="Times New Roman" w:hint="eastAsia"/>
          <w:b/>
          <w:sz w:val="24"/>
        </w:rPr>
        <w:t>able</w:t>
      </w:r>
      <w:r w:rsidRPr="009727E3">
        <w:rPr>
          <w:rFonts w:ascii="Times New Roman" w:hAnsi="Times New Roman" w:cs="Times New Roman"/>
          <w:b/>
          <w:sz w:val="24"/>
        </w:rPr>
        <w:t>.</w:t>
      </w:r>
      <w:r w:rsidRPr="009727E3">
        <w:rPr>
          <w:rFonts w:ascii="Times New Roman" w:hAnsi="Times New Roman" w:cs="Times New Roman" w:hint="eastAsia"/>
          <w:b/>
          <w:sz w:val="24"/>
        </w:rPr>
        <w:t xml:space="preserve"> </w:t>
      </w:r>
      <w:r w:rsidRPr="009727E3">
        <w:rPr>
          <w:rFonts w:ascii="Times New Roman" w:hAnsi="Times New Roman" w:cs="Times New Roman"/>
          <w:b/>
          <w:sz w:val="24"/>
        </w:rPr>
        <w:t>Primers used in this work.</w:t>
      </w:r>
      <w:bookmarkStart w:id="0" w:name="_GoBack"/>
      <w:bookmarkEnd w:id="0"/>
    </w:p>
    <w:tbl>
      <w:tblPr>
        <w:tblStyle w:val="a5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3543"/>
        <w:gridCol w:w="3969"/>
      </w:tblGrid>
      <w:tr w:rsidR="00363B77" w:rsidRPr="009727E3" w:rsidTr="00373FB2">
        <w:tc>
          <w:tcPr>
            <w:tcW w:w="1555" w:type="dxa"/>
            <w:hideMark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3543" w:type="dxa"/>
            <w:hideMark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 sequence (5’ to 3’)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 purpose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HR-F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TCACTATAGGGCGAATTGGAGGTTATGTAGTACACATTGTTGTA</w:t>
            </w:r>
          </w:p>
        </w:tc>
        <w:tc>
          <w:tcPr>
            <w:tcW w:w="3969" w:type="dxa"/>
          </w:tcPr>
          <w:p w:rsidR="00363B77" w:rsidRPr="00363B77" w:rsidRDefault="00363B77" w:rsidP="00363B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ruction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ransgeni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asmid</w:t>
            </w:r>
          </w:p>
        </w:tc>
      </w:tr>
      <w:tr w:rsidR="00363B77" w:rsidRPr="009727E3" w:rsidTr="00373FB2">
        <w:tc>
          <w:tcPr>
            <w:tcW w:w="1555" w:type="dxa"/>
            <w:hideMark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U6</w:t>
            </w:r>
            <w:r w:rsidRPr="00972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1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AGATCAGTCACCAAACAATCACTTGTAGAGCACGATATTTTGTAT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ruction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ransgeni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asmid</w:t>
            </w:r>
          </w:p>
        </w:tc>
      </w:tr>
      <w:tr w:rsidR="00363B77" w:rsidRPr="009727E3" w:rsidTr="00373FB2">
        <w:tc>
          <w:tcPr>
            <w:tcW w:w="1555" w:type="dxa"/>
            <w:hideMark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gRNA</w:t>
            </w:r>
            <w:r w:rsidRPr="00972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1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/>
                <w:szCs w:val="21"/>
                <w:lang w:val="en-GB"/>
              </w:rPr>
              <w:t>GATTGTTTGGTGACTGATCTGTTTTAGAGCTAGAAATAGCAAGTT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ruction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ransgeni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asmid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Overlap-R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CCGCGGAGTCAATGGCTAGCAAAAAAGCACCGACTCGGTG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ruction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ransgeni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asmid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Overlap-F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GCTAGCCATTGACTCCGCGGAGGTTATGTAGTACACATTGTTGTA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ruction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ransgeni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asmid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U6</w:t>
            </w:r>
            <w:r w:rsidRPr="00972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2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CGATTTGTCATTCTCGCTGCACTTGTAGAGCACGATATTTTGTAT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ruction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ransgeni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asmid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gRNA</w:t>
            </w:r>
            <w:r w:rsidRPr="00972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2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GCAGCGAGAATGACAAATCGGTTTTAGAGCTAGAAATAGCAAGTT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ruction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ransgeni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asmid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HR-R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TTTCTTGTTATAGATATCAAAAAAAGCACCGACTCGGTG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ruction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ransgeni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asmid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TS1-F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AGCGTTATGATACATTTCTGGGC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tification of mutations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TS1-R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TGTCAACTGCATGTCTTGAGG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tification of mutations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TS2-F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AAATGTGTTGAACGCGAGCT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tification of mutations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TS2-R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CAGTTTCTGTGACTTCGTTACCA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tification of mutations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lastRenderedPageBreak/>
              <w:t>GR66-</w:t>
            </w:r>
            <w:r w:rsidRPr="009727E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Q</w:t>
            </w:r>
            <w:r w:rsidRPr="009727E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F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CGCTGATTGTTTGGTGACTG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RT</w:t>
            </w:r>
            <w:proofErr w:type="spellEnd"/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CR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GR66-</w:t>
            </w:r>
            <w:r w:rsidRPr="009727E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Q</w:t>
            </w:r>
            <w:r w:rsidRPr="009727E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R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TCCGTGAAGGCTAGAAGAGC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RT</w:t>
            </w:r>
            <w:proofErr w:type="spellEnd"/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CR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RP49-QF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TCAATCGGATCGCTATGACA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RT</w:t>
            </w:r>
            <w:proofErr w:type="spellEnd"/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CR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RP49-QR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ATGACGGGTCTTCTTGTTGG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RT</w:t>
            </w:r>
            <w:proofErr w:type="spellEnd"/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CR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GR66-RT-F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ATGTCACCACCGCTAGTCCA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RT-PCR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GR66-RT-</w:t>
            </w:r>
            <w:r w:rsidRPr="009727E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CTACGGATTAATAACTTTTTCAAACTGC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RT-PCR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KpnI-GR66</w:t>
            </w:r>
            <w:r w:rsidRPr="009727E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-F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CGCGGTACCATGTCACCACCGCTAGTC</w:t>
            </w:r>
          </w:p>
        </w:tc>
        <w:tc>
          <w:tcPr>
            <w:tcW w:w="3969" w:type="dxa"/>
          </w:tcPr>
          <w:p w:rsidR="00363B77" w:rsidRPr="00363B77" w:rsidRDefault="00363B77" w:rsidP="00363B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ruction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ombinan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id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XbaI-GR66</w:t>
            </w:r>
            <w:r w:rsidRPr="009727E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-R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CATGTCTAGACTACGGATTAATAACTTTTTCAAACTGC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ruction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recombinan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id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27E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KpnI</w:t>
            </w:r>
            <w:proofErr w:type="spellEnd"/>
            <w:r w:rsidRPr="00972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GFP-F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CGCGGTACCATGGTGAGCAAGGGCGAG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ruction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recombinan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id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Lap-GFP-R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GACATTGAGCCGCCGCCGCCCTTGTACAGCTCGTCCATG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ruction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recombinan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id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Lap-</w:t>
            </w:r>
            <w:r w:rsidRPr="00972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66-F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GGCGGCGGCGGCTCAATGTCACCACCGCTAGTC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ruction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recombinan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id</w:t>
            </w:r>
          </w:p>
        </w:tc>
      </w:tr>
      <w:tr w:rsidR="00363B77" w:rsidRPr="009727E3" w:rsidTr="00373FB2">
        <w:tc>
          <w:tcPr>
            <w:tcW w:w="1555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I-GR66-R</w:t>
            </w:r>
          </w:p>
        </w:tc>
        <w:tc>
          <w:tcPr>
            <w:tcW w:w="3543" w:type="dxa"/>
          </w:tcPr>
          <w:p w:rsidR="00363B77" w:rsidRPr="009727E3" w:rsidRDefault="00363B77" w:rsidP="00096DD8">
            <w:pPr>
              <w:spacing w:line="48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727E3">
              <w:rPr>
                <w:rFonts w:ascii="Times New Roman" w:hAnsi="Times New Roman" w:cs="Times New Roman"/>
                <w:szCs w:val="21"/>
                <w:lang w:val="en-GB"/>
              </w:rPr>
              <w:t>TTTTCCTTTTGCGGCCGCCTACGGATTAATAACTTTTTCAAAC</w:t>
            </w:r>
          </w:p>
        </w:tc>
        <w:tc>
          <w:tcPr>
            <w:tcW w:w="3969" w:type="dxa"/>
          </w:tcPr>
          <w:p w:rsidR="00363B77" w:rsidRPr="00363B77" w:rsidRDefault="00363B77" w:rsidP="00096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ruction</w:t>
            </w:r>
            <w:r w:rsidRPr="00363B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recombinan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id</w:t>
            </w:r>
          </w:p>
        </w:tc>
      </w:tr>
    </w:tbl>
    <w:p w:rsidR="00373FB2" w:rsidRPr="0044076E" w:rsidRDefault="00373FB2" w:rsidP="00363B77">
      <w:pPr>
        <w:rPr>
          <w:rFonts w:hint="eastAsia"/>
        </w:rPr>
      </w:pPr>
    </w:p>
    <w:sectPr w:rsidR="00373FB2" w:rsidRPr="0044076E" w:rsidSect="00FF7BCD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076E" w:rsidRDefault="0044076E" w:rsidP="0044076E">
      <w:r>
        <w:separator/>
      </w:r>
    </w:p>
  </w:endnote>
  <w:endnote w:type="continuationSeparator" w:id="0">
    <w:p w:rsidR="0044076E" w:rsidRDefault="0044076E" w:rsidP="00440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Times New Roman"/>
    <w:panose1 w:val="00000000000000000000"/>
    <w:charset w:val="00"/>
    <w:family w:val="roman"/>
    <w:notTrueType/>
    <w:pitch w:val="default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82978"/>
      <w:docPartObj>
        <w:docPartGallery w:val="Page Numbers (Bottom of Page)"/>
        <w:docPartUnique/>
      </w:docPartObj>
    </w:sdtPr>
    <w:sdtEndPr/>
    <w:sdtContent>
      <w:p w:rsidR="001A0D2C" w:rsidRDefault="0044076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3FB2" w:rsidRPr="00373FB2">
          <w:rPr>
            <w:noProof/>
            <w:lang w:val="zh-CN"/>
          </w:rPr>
          <w:t>2</w:t>
        </w:r>
        <w:r>
          <w:fldChar w:fldCharType="end"/>
        </w:r>
      </w:p>
    </w:sdtContent>
  </w:sdt>
  <w:p w:rsidR="001A0D2C" w:rsidRDefault="00373FB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076E" w:rsidRDefault="0044076E" w:rsidP="0044076E">
      <w:r>
        <w:separator/>
      </w:r>
    </w:p>
  </w:footnote>
  <w:footnote w:type="continuationSeparator" w:id="0">
    <w:p w:rsidR="0044076E" w:rsidRDefault="0044076E" w:rsidP="00440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965"/>
    <w:rsid w:val="000B7965"/>
    <w:rsid w:val="00363B77"/>
    <w:rsid w:val="00373FB2"/>
    <w:rsid w:val="0044076E"/>
    <w:rsid w:val="005B0E91"/>
    <w:rsid w:val="00CA0B1C"/>
    <w:rsid w:val="00DF2935"/>
    <w:rsid w:val="00E11F51"/>
    <w:rsid w:val="00FA0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475F528-B01F-4787-8DCD-4EBFD7FFA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07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0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07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0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076E"/>
    <w:rPr>
      <w:sz w:val="18"/>
      <w:szCs w:val="18"/>
    </w:rPr>
  </w:style>
  <w:style w:type="table" w:styleId="a5">
    <w:name w:val="Table Grid"/>
    <w:basedOn w:val="a1"/>
    <w:uiPriority w:val="59"/>
    <w:rsid w:val="0044076E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4076E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styleId="a6">
    <w:name w:val="line number"/>
    <w:basedOn w:val="a0"/>
    <w:uiPriority w:val="99"/>
    <w:semiHidden/>
    <w:unhideWhenUsed/>
    <w:rsid w:val="00440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64</Words>
  <Characters>1505</Characters>
  <Application>Microsoft Office Word</Application>
  <DocSecurity>0</DocSecurity>
  <Lines>12</Lines>
  <Paragraphs>3</Paragraphs>
  <ScaleCrop>false</ScaleCrop>
  <Company>微软中国</Company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8-10-03T15:51:00Z</dcterms:created>
  <dcterms:modified xsi:type="dcterms:W3CDTF">2019-01-27T06:34:00Z</dcterms:modified>
</cp:coreProperties>
</file>